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0C5A" w:rsidRDefault="00F00C5A"/>
    <w:p w:rsidR="00F00C5A" w:rsidRPr="007000FC" w:rsidRDefault="00FC0F08" w:rsidP="00F00C5A">
      <w:pPr>
        <w:jc w:val="both"/>
        <w:rPr>
          <w:rFonts w:ascii="Palatino Linotype" w:hAnsi="Palatino Linotype"/>
          <w:lang w:val="en-US"/>
        </w:rPr>
      </w:pPr>
      <w:r w:rsidRPr="00FC0F08">
        <w:rPr>
          <w:rFonts w:ascii="Palatino Linotype" w:hAnsi="Palatino Linotype"/>
          <w:b/>
          <w:lang w:val="en-US"/>
        </w:rPr>
        <w:t xml:space="preserve">Table </w:t>
      </w:r>
      <w:r w:rsidR="009B6815">
        <w:rPr>
          <w:rFonts w:ascii="Palatino Linotype" w:hAnsi="Palatino Linotype"/>
          <w:b/>
          <w:lang w:val="en-US"/>
        </w:rPr>
        <w:t>S</w:t>
      </w:r>
      <w:r w:rsidR="0086625A">
        <w:rPr>
          <w:rFonts w:ascii="Palatino Linotype" w:hAnsi="Palatino Linotype"/>
          <w:b/>
          <w:lang w:val="en-US"/>
        </w:rPr>
        <w:t>1</w:t>
      </w:r>
      <w:bookmarkStart w:id="0" w:name="_GoBack"/>
      <w:bookmarkEnd w:id="0"/>
      <w:r w:rsidR="007000FC" w:rsidRPr="00FC0F08">
        <w:rPr>
          <w:rFonts w:ascii="Palatino Linotype" w:hAnsi="Palatino Linotype"/>
          <w:b/>
          <w:lang w:val="en-US"/>
        </w:rPr>
        <w:t xml:space="preserve">. </w:t>
      </w:r>
      <w:r w:rsidR="007000FC" w:rsidRPr="007000FC">
        <w:rPr>
          <w:rFonts w:ascii="Palatino Linotype" w:hAnsi="Palatino Linotype"/>
          <w:b/>
          <w:lang w:val="en-US"/>
        </w:rPr>
        <w:t>Biological processes related to the signature</w:t>
      </w:r>
      <w:r w:rsidR="00F00C5A" w:rsidRPr="007000FC">
        <w:rPr>
          <w:rFonts w:ascii="Palatino Linotype" w:hAnsi="Palatino Linotype"/>
          <w:b/>
          <w:lang w:val="en-US"/>
        </w:rPr>
        <w:t xml:space="preserve"> gen</w:t>
      </w:r>
      <w:r w:rsidR="007000FC" w:rsidRPr="007000FC">
        <w:rPr>
          <w:rFonts w:ascii="Palatino Linotype" w:hAnsi="Palatino Linotype"/>
          <w:b/>
          <w:lang w:val="en-US"/>
        </w:rPr>
        <w:t>es (</w:t>
      </w:r>
      <w:r w:rsidR="00F00C5A" w:rsidRPr="007000FC">
        <w:rPr>
          <w:rFonts w:ascii="Palatino Linotype" w:hAnsi="Palatino Linotype"/>
          <w:b/>
          <w:i/>
          <w:lang w:val="en-US"/>
        </w:rPr>
        <w:t>Consensus Pathway Database,</w:t>
      </w:r>
      <w:r w:rsidR="007000FC">
        <w:rPr>
          <w:rFonts w:ascii="Palatino Linotype" w:hAnsi="Palatino Linotype"/>
          <w:b/>
          <w:i/>
          <w:lang w:val="en-US"/>
        </w:rPr>
        <w:t xml:space="preserve"> </w:t>
      </w:r>
      <w:r w:rsidR="00F00C5A" w:rsidRPr="007000FC">
        <w:rPr>
          <w:rFonts w:ascii="Palatino Linotype" w:hAnsi="Palatino Linotype"/>
          <w:b/>
          <w:i/>
          <w:lang w:val="en-US"/>
        </w:rPr>
        <w:t>release 31</w:t>
      </w:r>
      <w:r w:rsidR="00F00C5A" w:rsidRPr="007000FC">
        <w:rPr>
          <w:rFonts w:ascii="Palatino Linotype" w:hAnsi="Palatino Linotype"/>
          <w:lang w:val="en-US"/>
        </w:rPr>
        <w:t xml:space="preserve"> (</w:t>
      </w:r>
      <w:hyperlink r:id="rId5" w:history="1">
        <w:r w:rsidR="00F00C5A" w:rsidRPr="007000FC">
          <w:rPr>
            <w:rStyle w:val="Hyperlink"/>
            <w:rFonts w:ascii="Palatino Linotype" w:hAnsi="Palatino Linotype"/>
            <w:lang w:val="en-US"/>
          </w:rPr>
          <w:t>http://ConsensusPathDB.org</w:t>
        </w:r>
      </w:hyperlink>
      <w:r w:rsidR="00F00C5A" w:rsidRPr="007000FC">
        <w:rPr>
          <w:rFonts w:ascii="Palatino Linotype" w:hAnsi="Palatino Linotype"/>
          <w:lang w:val="en-US"/>
        </w:rPr>
        <w:t>)</w:t>
      </w:r>
      <w:r w:rsidR="007000FC">
        <w:rPr>
          <w:rFonts w:ascii="Palatino Linotype" w:hAnsi="Palatino Linotype"/>
          <w:lang w:val="en-US"/>
        </w:rPr>
        <w:t>)</w:t>
      </w:r>
      <w:r w:rsidR="00F00C5A" w:rsidRPr="007000FC">
        <w:rPr>
          <w:rFonts w:ascii="Palatino Linotype" w:hAnsi="Palatino Linotype"/>
          <w:lang w:val="en-US"/>
        </w:rPr>
        <w:t>.</w:t>
      </w:r>
    </w:p>
    <w:p w:rsidR="00F00C5A" w:rsidRPr="008918E4" w:rsidRDefault="007000FC" w:rsidP="00F00C5A">
      <w:pPr>
        <w:pStyle w:val="Subtitle"/>
        <w:rPr>
          <w:rFonts w:ascii="Palatino Linotype" w:hAnsi="Palatino Linotype"/>
          <w:lang w:val="en-US"/>
        </w:rPr>
      </w:pPr>
      <w:r w:rsidRPr="008918E4">
        <w:rPr>
          <w:rFonts w:ascii="Palatino Linotype" w:hAnsi="Palatino Linotype"/>
          <w:lang w:val="en-US"/>
        </w:rPr>
        <w:t>Biological</w:t>
      </w:r>
      <w:r w:rsidR="00F00C5A" w:rsidRPr="008918E4">
        <w:rPr>
          <w:rFonts w:ascii="Palatino Linotype" w:hAnsi="Palatino Linotype"/>
          <w:lang w:val="en-US"/>
        </w:rPr>
        <w:t xml:space="preserve"> </w:t>
      </w:r>
      <w:r w:rsidR="008918E4">
        <w:rPr>
          <w:rFonts w:ascii="Palatino Linotype" w:hAnsi="Palatino Linotype"/>
          <w:lang w:val="en-US"/>
        </w:rPr>
        <w:t>processes</w:t>
      </w:r>
      <w:r w:rsidRPr="008918E4">
        <w:rPr>
          <w:rFonts w:ascii="Palatino Linotype" w:hAnsi="Palatino Linotype"/>
          <w:lang w:val="en-US"/>
        </w:rPr>
        <w:t xml:space="preserve"> </w:t>
      </w:r>
      <w:r w:rsidR="008918E4" w:rsidRPr="008918E4">
        <w:rPr>
          <w:rFonts w:ascii="Palatino Linotype" w:hAnsi="Palatino Linotype"/>
          <w:lang w:val="en-US"/>
        </w:rPr>
        <w:t xml:space="preserve">of the genes with positive correlation with </w:t>
      </w:r>
      <w:r w:rsidR="008918E4">
        <w:rPr>
          <w:rFonts w:ascii="Palatino Linotype" w:hAnsi="Palatino Linotype"/>
          <w:lang w:val="en-US"/>
        </w:rPr>
        <w:t>the</w:t>
      </w:r>
      <w:r w:rsidR="00F00C5A" w:rsidRPr="008918E4">
        <w:rPr>
          <w:rFonts w:ascii="Palatino Linotype" w:hAnsi="Palatino Linotype"/>
          <w:lang w:val="en-US"/>
        </w:rPr>
        <w:t xml:space="preserve"> SUV</w:t>
      </w:r>
    </w:p>
    <w:tbl>
      <w:tblPr>
        <w:tblW w:w="9380" w:type="dxa"/>
        <w:tblCellMar>
          <w:left w:w="70" w:type="dxa"/>
          <w:right w:w="70" w:type="dxa"/>
        </w:tblCellMar>
        <w:tblLook w:val="04A0"/>
      </w:tblPr>
      <w:tblGrid>
        <w:gridCol w:w="6700"/>
        <w:gridCol w:w="1260"/>
        <w:gridCol w:w="1420"/>
      </w:tblGrid>
      <w:tr w:rsidR="00F00C5A" w:rsidRPr="0086625A" w:rsidTr="00F00C5A">
        <w:trPr>
          <w:trHeight w:val="300"/>
        </w:trPr>
        <w:tc>
          <w:tcPr>
            <w:tcW w:w="6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FC0F08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FC0F0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pathway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FC0F08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FC0F0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q-value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FC0F08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FC0F0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source</w:t>
            </w:r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cavenging by Class A Recepto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0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Binding and Uptake of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Ligands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by Scavenger Recepto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0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rotein processing in endoplasmic reticulum - Homo sapiens (huma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0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KEGG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Asparagine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N-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linked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glycosylat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0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Translocation of ZAP-70 to Immunological synap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2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hosphorylatio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of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CD3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and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TCR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zeta chai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2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PD-1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3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Antigen processing and presentation - Homo sapiens (huma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3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KEGG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CD4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T cell receptor signaling-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JNK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casca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INOH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Metabolism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of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carbohydrat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DNA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plicat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5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Generation of second messenger molecu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6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ATF6-alpha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activates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chaperone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gen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6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Wikipathways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CD4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T cell receptor signaling-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ERK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casca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7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INOH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N-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Glyca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iosynthes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7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EHMN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DNA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plicat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7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Wikipathways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cavenging by Class F Recepto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7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orphyri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metabolis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9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INOH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entose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hosphate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cycl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9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INOH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glycolys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9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HumanCyc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Downstream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TCR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9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N-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Glyca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iosynthesis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- Homo sapiens (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huma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9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KEGG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Allograft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ject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9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Wikipathways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hagosome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- Homo sapiens (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huma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9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KEGG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Vesicle-mediated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transpor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9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heme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iosynthes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9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HumanCyc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Heme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iosynthes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9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Wikipathways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Mitochondrial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iron-sulfur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cluster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iogenes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9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moval of licensing factors from origi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9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gulatio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of DNA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plicat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9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entose phosphate pathway - Homo sapiens (huma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1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KEGG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Insulin-mediated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glucose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transpor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1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ID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ulfur relay system - Homo sapiens (huma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1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KEGG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Acetaminophe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Metabolism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athwa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1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MPDB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Galactose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metabolism - Homo sapiens (huma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1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KEGG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Asthma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- Homo sapiens (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huma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1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KEGG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MHC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class II antigen present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10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Glycolys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10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</w:tbl>
    <w:p w:rsidR="00F00C5A" w:rsidRPr="006154DE" w:rsidRDefault="00F00C5A" w:rsidP="00F00C5A"/>
    <w:p w:rsidR="00F00C5A" w:rsidRPr="008918E4" w:rsidRDefault="008918E4" w:rsidP="00F00C5A">
      <w:pPr>
        <w:pStyle w:val="Subtitle"/>
        <w:rPr>
          <w:rFonts w:ascii="Palatino Linotype" w:hAnsi="Palatino Linotype"/>
          <w:lang w:val="en-US"/>
        </w:rPr>
      </w:pPr>
      <w:r w:rsidRPr="008918E4">
        <w:rPr>
          <w:rFonts w:ascii="Palatino Linotype" w:hAnsi="Palatino Linotype"/>
          <w:lang w:val="en-US"/>
        </w:rPr>
        <w:lastRenderedPageBreak/>
        <w:t xml:space="preserve">Biological </w:t>
      </w:r>
      <w:r>
        <w:rPr>
          <w:rFonts w:ascii="Palatino Linotype" w:hAnsi="Palatino Linotype"/>
          <w:lang w:val="en-US"/>
        </w:rPr>
        <w:t>processes</w:t>
      </w:r>
      <w:r w:rsidRPr="008918E4">
        <w:rPr>
          <w:rFonts w:ascii="Palatino Linotype" w:hAnsi="Palatino Linotype"/>
          <w:lang w:val="en-US"/>
        </w:rPr>
        <w:t xml:space="preserve"> </w:t>
      </w:r>
      <w:r>
        <w:rPr>
          <w:rFonts w:ascii="Palatino Linotype" w:hAnsi="Palatino Linotype"/>
          <w:lang w:val="en-US"/>
        </w:rPr>
        <w:t>of the genes with nega</w:t>
      </w:r>
      <w:r w:rsidRPr="008918E4">
        <w:rPr>
          <w:rFonts w:ascii="Palatino Linotype" w:hAnsi="Palatino Linotype"/>
          <w:lang w:val="en-US"/>
        </w:rPr>
        <w:t xml:space="preserve">tive correlation with </w:t>
      </w:r>
      <w:r>
        <w:rPr>
          <w:rFonts w:ascii="Palatino Linotype" w:hAnsi="Palatino Linotype"/>
          <w:lang w:val="en-US"/>
        </w:rPr>
        <w:t>the</w:t>
      </w:r>
      <w:r w:rsidRPr="008918E4">
        <w:rPr>
          <w:rFonts w:ascii="Palatino Linotype" w:hAnsi="Palatino Linotype"/>
          <w:lang w:val="en-US"/>
        </w:rPr>
        <w:t xml:space="preserve"> SUV</w:t>
      </w:r>
    </w:p>
    <w:tbl>
      <w:tblPr>
        <w:tblW w:w="8760" w:type="dxa"/>
        <w:tblCellMar>
          <w:left w:w="70" w:type="dxa"/>
          <w:right w:w="70" w:type="dxa"/>
        </w:tblCellMar>
        <w:tblLook w:val="04A0"/>
      </w:tblPr>
      <w:tblGrid>
        <w:gridCol w:w="6080"/>
        <w:gridCol w:w="1260"/>
        <w:gridCol w:w="1420"/>
      </w:tblGrid>
      <w:tr w:rsidR="00F00C5A" w:rsidRPr="00463BA0" w:rsidTr="00F00C5A">
        <w:trPr>
          <w:trHeight w:val="300"/>
        </w:trPr>
        <w:tc>
          <w:tcPr>
            <w:tcW w:w="6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pathway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q-</w:t>
            </w:r>
            <w:proofErr w:type="spellStart"/>
            <w:r w:rsidRPr="00463BA0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sourc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mooth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Muscle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Contract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3.29E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-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Muscle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contract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6.72E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-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6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tabilization and expansion of the E-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cadheri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adherens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j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5.21E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-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ID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RHO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GTPases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activate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CI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RHO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GTPases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Activate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OCK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Adherens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junction - Homo sapiens (huma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0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KEGG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Regulation of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acti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cytoskeleton - Homo sapiens (huma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0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KEGG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RHO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GTPases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activate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AK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0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y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Rho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GTPas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0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Axo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guidanc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0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ema4D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induced cell migration and growth-cone collap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0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E-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cadheri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signaling in the nascent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adherens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jun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0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ID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Arf6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downstream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athwa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0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ID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Developmental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iolog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0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ema4D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in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emaphori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0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TGF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beta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athwa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0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Wikipathways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y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VEGF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0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RHO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GTPase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Effector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0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Vascular smooth muscle contraction - Homo sapiens (huma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0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KEGG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VEGFA-VEGFR2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athwa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0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Integri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0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INOH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N-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cadheri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event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0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ID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Signaling events mediated by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RL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0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ID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MAPK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family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cascad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0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RHO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GTPases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activate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IQGAP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0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Focal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adhesio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- Homo sapiens (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huma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0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KEGG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EPH-Ephri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0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gulatio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of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Acti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Cytoskelet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1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Wikipathways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emaphori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interaction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1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Androge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receptor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athwa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2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Wikipathways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EPHA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-mediated growth cone collap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2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Regulation of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cytoplasmic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and nuclear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MAD2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/3 signal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2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ID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y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Interleukin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2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RHO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GTPases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activate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KN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2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E-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cadheri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signaling in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keratinocyt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2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ID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MAPK1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/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MAPK3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2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RHO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GTPases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Activate WASPs and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WAV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2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AF-independent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MAPK1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/3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activat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3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Lamini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interaction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3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6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Nonsense Mediated Decay (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NMD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) independent of the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Exo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Junction Complex (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EJC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3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TGF_beta_Recepto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3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NetPath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lastRenderedPageBreak/>
              <w:t xml:space="preserve">Rho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GTPase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cycl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3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hysiological and Pathological Hypertrophy of the Hea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3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Wikipathways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MP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receptor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3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ID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ling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y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NGF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3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EGFR1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3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NetPath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AF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/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MAP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kinase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cascad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3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HC1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events in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EGFR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signal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3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OS-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mediated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li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3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GRB2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events in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EGFR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signal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3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HC1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events in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ERBB2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signal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3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HC1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events in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ERBB4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signal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3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GRB2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events in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ERBB2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signal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3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Neurotrophic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factor-mediated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Trk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receptor signal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3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ID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FRS-mediated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FGFR2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3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FRS-mediated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FGFR1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3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FRS-mediated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FGFR3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3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FRS-mediated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FGFR4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3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6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Nonsense Mediated Decay (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NMD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) enhanced by the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Exo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Junction Complex (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EJC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Nonsense-Mediated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Decay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(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NMD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ignalling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to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38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via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IT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and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I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ARMS-mediated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activat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higellosis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- Homo sapiens (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huma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KEGG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VEGFR2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mediated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vascular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ermeabilit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Frs2-mediated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activat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Integrin-linked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kinase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ID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Tight junction - Homo sapiens (huma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KEGG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rolonged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ERK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activatio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event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y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Lepti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Arf6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trafficking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event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ID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agri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in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ostsynaptic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differentiat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ioCarta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ling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to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R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Dilated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cardiomyopathy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- Homo sapiens (huma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KEGG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Signaling events mediated by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VEGFR1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and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VEGFR2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ID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DAP12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Interleuki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receptor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HC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D-&lt;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&gt;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myo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&lt;/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&gt;-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nositol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(1,3,4)-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trisphosphate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biosynthe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HumanCyc</w:t>
            </w:r>
            <w:proofErr w:type="spellEnd"/>
          </w:p>
        </w:tc>
      </w:tr>
      <w:tr w:rsidR="00F00C5A" w:rsidRPr="00463BA0" w:rsidTr="00F00C5A">
        <w:trPr>
          <w:trHeight w:val="6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D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-&lt;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&gt;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myo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&lt;/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&gt;-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nositol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hexakisphosphate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biosynthesis II (mammalia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HumanCyc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mcalpai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and friends in cell moti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ioCarta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pinal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Cord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Injur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Wikipathways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VEGFR2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mediated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cell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roliferat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6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Lissencephaly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gene (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LIS1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) in neuronal migration and developm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ID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activation of camp-dependent protein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kinase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k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ioCarta</w:t>
            </w:r>
            <w:proofErr w:type="spellEnd"/>
          </w:p>
        </w:tc>
      </w:tr>
      <w:tr w:rsidR="00F00C5A" w:rsidRPr="00463BA0" w:rsidTr="00F00C5A">
        <w:trPr>
          <w:trHeight w:val="6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erk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and pi-3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kinase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are necessary for collagen binding in corneal epithel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ioCarta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Leukocyte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transendothelial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migration - Homo sapiens (huma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KEGG</w:t>
            </w:r>
            <w:proofErr w:type="spellEnd"/>
          </w:p>
        </w:tc>
      </w:tr>
      <w:tr w:rsidR="00F00C5A" w:rsidRPr="00463BA0" w:rsidTr="00F00C5A">
        <w:trPr>
          <w:trHeight w:val="6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LRR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FLII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-interacting protein 1 (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LRRFIP1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) activates type I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F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produ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Gastrin-CREB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ignalling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pathway via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KC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and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MAPK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Eukaryotic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Translatio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Terminat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CDC42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event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ID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ling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to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ERK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Interleuki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-2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ho cell motility signaling pathw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ioCarta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ole of -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arrestins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in the activation and targeting of map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kinas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ioCarta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Wnt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athway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Netpa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Wikipathways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y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ERBB4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roteoglycans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in cancer - Homo sapiens (huma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KEGG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y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CF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-KI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integri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athwa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ioCarta</w:t>
            </w:r>
            <w:proofErr w:type="spellEnd"/>
          </w:p>
        </w:tc>
      </w:tr>
      <w:tr w:rsidR="00F00C5A" w:rsidRPr="00463BA0" w:rsidTr="00F00C5A">
        <w:trPr>
          <w:trHeight w:val="6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role of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egf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receptor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transactivatio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by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gpcrs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in cardiac hypertroph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ioCarta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Alpha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6 Beta 4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athwa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Wikipathways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ucalpai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and friends in cell spre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ioCarta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Beta-catenin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hosphorylatio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cascad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Arrhythmogenic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ight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Ventricular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Cardiomyopath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Wikipathways</w:t>
            </w:r>
            <w:proofErr w:type="spellEnd"/>
          </w:p>
        </w:tc>
      </w:tr>
      <w:tr w:rsidR="00F00C5A" w:rsidRPr="00463BA0" w:rsidTr="00F00C5A">
        <w:trPr>
          <w:trHeight w:val="6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Arrhythmogenic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right ventricular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cardiomyopathy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(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ARVC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) - Homo sapiens (huma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KEGG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Downstream signaling of activated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FGFR2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Downstream signaling of activated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FGFR1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Downstream signaling of activated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FGFR3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Downstream signaling of activated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FGFR4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DAP12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interaction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L1CAM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interaction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Calcium signaling pathway - Homo sapiens (huma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KEGG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y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FGFR3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y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FGFR4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MP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ling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athwa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HumanCyc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Degradatio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of beta caten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ID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er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associated degradation (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erad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) pathw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ioCarta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CREB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hosphorylatio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through the activation of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CaMKK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Regulation of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ornithine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decarboxylase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(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ODC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nterleukin-3, 5 and GM-CSF signal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y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FGFR1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Degradation of beta-catenin by the destruction compl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y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FGFR2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Bacterial invasion of epithelial cells - Homo sapiens (huma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KEGG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y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FGF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6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roles of 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arresti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dependent recruitment of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rc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kinases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in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gpcr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signal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ioCarta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1P1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athwa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ID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role of mal in rho-mediated activation of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rf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ioCarta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y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ERBB2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FCERI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mediated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MAPK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activat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NGF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ignalling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via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TRKA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from the plasma membra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Downstream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transduct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6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Signaling events mediated by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Hepatocyte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Growth Factor Receptor (c-Met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ID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Cytokine Signaling in Immune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Hypertrophy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Model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Wikipathways</w:t>
            </w:r>
            <w:proofErr w:type="spellEnd"/>
          </w:p>
        </w:tc>
      </w:tr>
      <w:tr w:rsidR="00F00C5A" w:rsidRPr="00463BA0" w:rsidTr="00F00C5A">
        <w:trPr>
          <w:trHeight w:val="6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uperpathway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of D-&lt;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&gt;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myo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&lt;/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&gt;-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nositol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(1,4,5)-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trisphosphate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metabolis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HumanCyc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henytoi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(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Antiarrhythmic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)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Actio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athwa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MPDB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NrCAM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interaction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Ubiquinol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iosynthes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actome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ubiquinol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-10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biosynthes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HumanCyc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G13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ignaling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athwa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Wikipathways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Striated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Muscle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Contract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Wikipathways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egulation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of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RAC1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activit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PID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Focal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Adhesi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Wikipathways</w:t>
            </w:r>
            <w:proofErr w:type="spellEnd"/>
          </w:p>
        </w:tc>
      </w:tr>
      <w:tr w:rsidR="00F00C5A" w:rsidRPr="00463BA0" w:rsidTr="00F00C5A">
        <w:trPr>
          <w:trHeight w:val="300"/>
        </w:trPr>
        <w:tc>
          <w:tcPr>
            <w:tcW w:w="6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Hypertrophic 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cardiomyopathy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(</w:t>
            </w: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HCM</w:t>
            </w:r>
            <w:proofErr w:type="spellEnd"/>
            <w:r w:rsidRPr="00463BA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) - Homo sapiens (huma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0.0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C5A" w:rsidRPr="00463BA0" w:rsidRDefault="00F00C5A" w:rsidP="00F00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463BA0">
              <w:rPr>
                <w:rFonts w:ascii="Calibri" w:eastAsia="Times New Roman" w:hAnsi="Calibri" w:cs="Times New Roman"/>
                <w:color w:val="000000"/>
                <w:lang w:eastAsia="es-ES"/>
              </w:rPr>
              <w:t>KEGG</w:t>
            </w:r>
            <w:proofErr w:type="spellEnd"/>
          </w:p>
        </w:tc>
      </w:tr>
    </w:tbl>
    <w:p w:rsidR="00F00C5A" w:rsidRDefault="00F00C5A"/>
    <w:sectPr w:rsidR="00F00C5A" w:rsidSect="002A7C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27"/>
  </w:docVars>
  <w:rsids>
    <w:rsidRoot w:val="001565E8"/>
    <w:rsid w:val="000030D2"/>
    <w:rsid w:val="000771F4"/>
    <w:rsid w:val="001565E8"/>
    <w:rsid w:val="001642E7"/>
    <w:rsid w:val="002A7C5B"/>
    <w:rsid w:val="0035486A"/>
    <w:rsid w:val="007000FC"/>
    <w:rsid w:val="0086625A"/>
    <w:rsid w:val="008918E4"/>
    <w:rsid w:val="009B6815"/>
    <w:rsid w:val="00F00ABC"/>
    <w:rsid w:val="00F00C5A"/>
    <w:rsid w:val="00FC0F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C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F00C5A"/>
    <w:rPr>
      <w:color w:val="0000FF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0C5A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00C5A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ConsensusPathDB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5F9660-89EA-4C8F-8DC6-515605808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1248</Words>
  <Characters>8403</Characters>
  <Application>Microsoft Office Word</Application>
  <DocSecurity>0</DocSecurity>
  <Lines>600</Lines>
  <Paragraphs>64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ón González Manzano</dc:creator>
  <cp:keywords/>
  <dc:description/>
  <cp:lastModifiedBy>LTACHADO</cp:lastModifiedBy>
  <cp:revision>6</cp:revision>
  <dcterms:created xsi:type="dcterms:W3CDTF">2017-07-12T07:28:00Z</dcterms:created>
  <dcterms:modified xsi:type="dcterms:W3CDTF">2017-12-29T01:30:00Z</dcterms:modified>
</cp:coreProperties>
</file>